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A3C2A" w14:textId="77777777" w:rsidR="00907ACB" w:rsidRDefault="00C52333">
      <w:bookmarkStart w:id="0" w:name="_GoBack"/>
      <w:bookmarkEnd w:id="0"/>
      <w:r w:rsidRPr="00C52333">
        <w:rPr>
          <w:b/>
        </w:rPr>
        <w:t>S2 Table</w:t>
      </w:r>
      <w:r>
        <w:t xml:space="preserve">:  Internal control data for whole blood and </w:t>
      </w:r>
      <w:proofErr w:type="spellStart"/>
      <w:r>
        <w:t>buccal</w:t>
      </w:r>
      <w:proofErr w:type="spellEnd"/>
      <w:r>
        <w:t xml:space="preserve"> swab samples with </w:t>
      </w:r>
      <w:proofErr w:type="spellStart"/>
      <w:r>
        <w:t>Xpert</w:t>
      </w:r>
      <w:proofErr w:type="spellEnd"/>
      <w:r>
        <w:t xml:space="preserve"> results of ‘invalid’, ‘error’ or ‘no result’.</w:t>
      </w:r>
    </w:p>
    <w:p w14:paraId="4F530E05" w14:textId="77777777" w:rsidR="00C52333" w:rsidRDefault="00C52333"/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087"/>
        <w:gridCol w:w="864"/>
        <w:gridCol w:w="567"/>
        <w:gridCol w:w="1216"/>
        <w:gridCol w:w="1218"/>
        <w:gridCol w:w="560"/>
        <w:gridCol w:w="1217"/>
        <w:gridCol w:w="560"/>
        <w:gridCol w:w="2317"/>
      </w:tblGrid>
      <w:tr w:rsidR="00C52333" w:rsidRPr="00793B6D" w14:paraId="35E0082E" w14:textId="77777777" w:rsidTr="00796875">
        <w:trPr>
          <w:trHeight w:val="315"/>
        </w:trPr>
        <w:tc>
          <w:tcPr>
            <w:tcW w:w="1087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404DABD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#</w:t>
            </w:r>
          </w:p>
        </w:tc>
        <w:tc>
          <w:tcPr>
            <w:tcW w:w="1431" w:type="dxa"/>
            <w:gridSpan w:val="2"/>
            <w:shd w:val="clear" w:color="auto" w:fill="A6A6A6" w:themeFill="background1" w:themeFillShade="A6"/>
            <w:vAlign w:val="center"/>
            <w:hideMark/>
          </w:tcPr>
          <w:p w14:paraId="7EC5F84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ombley</w:t>
            </w:r>
            <w:proofErr w:type="spellEnd"/>
          </w:p>
        </w:tc>
        <w:tc>
          <w:tcPr>
            <w:tcW w:w="1216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0BD3675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ult</w:t>
            </w:r>
          </w:p>
        </w:tc>
        <w:tc>
          <w:tcPr>
            <w:tcW w:w="1778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830EFB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</w:t>
            </w:r>
          </w:p>
        </w:tc>
        <w:tc>
          <w:tcPr>
            <w:tcW w:w="177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186826C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</w:t>
            </w:r>
          </w:p>
        </w:tc>
        <w:tc>
          <w:tcPr>
            <w:tcW w:w="2317" w:type="dxa"/>
            <w:vMerge w:val="restart"/>
            <w:shd w:val="clear" w:color="auto" w:fill="A6A6A6" w:themeFill="background1" w:themeFillShade="A6"/>
            <w:vAlign w:val="center"/>
          </w:tcPr>
          <w:p w14:paraId="6EA4731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 description</w:t>
            </w:r>
          </w:p>
        </w:tc>
      </w:tr>
      <w:tr w:rsidR="00C52333" w:rsidRPr="00793B6D" w14:paraId="5F1C9E07" w14:textId="77777777" w:rsidTr="00796875">
        <w:trPr>
          <w:trHeight w:val="315"/>
        </w:trPr>
        <w:tc>
          <w:tcPr>
            <w:tcW w:w="1087" w:type="dxa"/>
            <w:vMerge/>
            <w:vAlign w:val="center"/>
            <w:hideMark/>
          </w:tcPr>
          <w:p w14:paraId="6EA6A9D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6A6A6" w:themeFill="background1" w:themeFillShade="A6"/>
            <w:vAlign w:val="center"/>
            <w:hideMark/>
          </w:tcPr>
          <w:p w14:paraId="0ACEBB3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14:paraId="37F09DE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216" w:type="dxa"/>
            <w:vMerge/>
            <w:vAlign w:val="center"/>
            <w:hideMark/>
          </w:tcPr>
          <w:p w14:paraId="24E72D0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6A6A6" w:themeFill="background1" w:themeFillShade="A6"/>
            <w:noWrap/>
            <w:vAlign w:val="center"/>
            <w:hideMark/>
          </w:tcPr>
          <w:p w14:paraId="53B6DAD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560" w:type="dxa"/>
            <w:shd w:val="clear" w:color="auto" w:fill="A6A6A6" w:themeFill="background1" w:themeFillShade="A6"/>
            <w:noWrap/>
            <w:vAlign w:val="center"/>
            <w:hideMark/>
          </w:tcPr>
          <w:p w14:paraId="28F5D1D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217" w:type="dxa"/>
            <w:shd w:val="clear" w:color="auto" w:fill="A6A6A6" w:themeFill="background1" w:themeFillShade="A6"/>
            <w:noWrap/>
            <w:vAlign w:val="center"/>
            <w:hideMark/>
          </w:tcPr>
          <w:p w14:paraId="797F918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560" w:type="dxa"/>
            <w:shd w:val="clear" w:color="auto" w:fill="A6A6A6" w:themeFill="background1" w:themeFillShade="A6"/>
            <w:noWrap/>
            <w:vAlign w:val="center"/>
            <w:hideMark/>
          </w:tcPr>
          <w:p w14:paraId="2DFF986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2317" w:type="dxa"/>
            <w:vMerge/>
            <w:vAlign w:val="center"/>
          </w:tcPr>
          <w:p w14:paraId="41867AA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52333" w:rsidRPr="00793B6D" w14:paraId="31F3C00C" w14:textId="77777777" w:rsidTr="00796875">
        <w:trPr>
          <w:trHeight w:val="315"/>
        </w:trPr>
        <w:tc>
          <w:tcPr>
            <w:tcW w:w="9606" w:type="dxa"/>
            <w:gridSpan w:val="9"/>
            <w:shd w:val="clear" w:color="auto" w:fill="D9D9D9" w:themeFill="background1" w:themeFillShade="D9"/>
            <w:noWrap/>
            <w:vAlign w:val="center"/>
          </w:tcPr>
          <w:p w14:paraId="67E75D50" w14:textId="77777777" w:rsidR="00C52333" w:rsidRPr="00793B6D" w:rsidRDefault="00C52333" w:rsidP="007968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b/>
                <w:sz w:val="18"/>
                <w:szCs w:val="18"/>
              </w:rPr>
              <w:t>Whole blood</w:t>
            </w:r>
          </w:p>
        </w:tc>
      </w:tr>
      <w:tr w:rsidR="00C52333" w:rsidRPr="00793B6D" w14:paraId="61F210F4" w14:textId="77777777" w:rsidTr="00796875">
        <w:trPr>
          <w:trHeight w:val="315"/>
        </w:trPr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</w:tcPr>
          <w:p w14:paraId="6F1B5B1B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</w:tcPr>
          <w:p w14:paraId="0783175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B233A4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</w:tcPr>
          <w:p w14:paraId="217E745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14:paraId="0B41948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</w:tcPr>
          <w:p w14:paraId="6DEAF87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</w:tcPr>
          <w:p w14:paraId="6A4B0B1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</w:tcPr>
          <w:p w14:paraId="5BF5D9DB" w14:textId="77777777" w:rsidR="00C52333" w:rsidRDefault="00C52333" w:rsidP="00796875">
            <w:pPr>
              <w:jc w:val="center"/>
            </w:pPr>
            <w:r w:rsidRPr="008461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1B3989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2D682D86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</w:tcPr>
          <w:p w14:paraId="1E8145A6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</w:tcPr>
          <w:p w14:paraId="6059B61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6CAB607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</w:tcPr>
          <w:p w14:paraId="05A022A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</w:tcPr>
          <w:p w14:paraId="6B5E125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</w:tcPr>
          <w:p w14:paraId="12F2A43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</w:tcPr>
          <w:p w14:paraId="0192C1B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</w:tcPr>
          <w:p w14:paraId="761DC332" w14:textId="77777777" w:rsidR="00C52333" w:rsidRDefault="00C52333" w:rsidP="00796875">
            <w:pPr>
              <w:jc w:val="center"/>
            </w:pPr>
            <w:r w:rsidRPr="008461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tcBorders>
              <w:bottom w:val="nil"/>
            </w:tcBorders>
            <w:vAlign w:val="center"/>
          </w:tcPr>
          <w:p w14:paraId="6ED646D4" w14:textId="77777777" w:rsidR="00C52333" w:rsidRPr="00D95BD0" w:rsidRDefault="00C52333" w:rsidP="0079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5BD0">
              <w:rPr>
                <w:rFonts w:ascii="Times New Roman" w:hAnsi="Times New Roman" w:cs="Times New Roman"/>
                <w:sz w:val="16"/>
                <w:szCs w:val="16"/>
              </w:rPr>
              <w:t>Error 2025: System failed to find the plunger home position</w:t>
            </w:r>
          </w:p>
        </w:tc>
      </w:tr>
      <w:tr w:rsidR="00C52333" w:rsidRPr="00793B6D" w14:paraId="2443FF73" w14:textId="77777777" w:rsidTr="00796875">
        <w:trPr>
          <w:trHeight w:val="315"/>
        </w:trPr>
        <w:tc>
          <w:tcPr>
            <w:tcW w:w="1087" w:type="dxa"/>
            <w:tcBorders>
              <w:top w:val="nil"/>
            </w:tcBorders>
            <w:noWrap/>
            <w:vAlign w:val="center"/>
          </w:tcPr>
          <w:p w14:paraId="10A746EC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 RPT</w:t>
            </w:r>
            <w:r w:rsidR="004E5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</w:tcPr>
          <w:p w14:paraId="7C588C0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</w:tcPr>
          <w:p w14:paraId="6C00962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</w:tcPr>
          <w:p w14:paraId="6D8E07A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14:paraId="7CC85A4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</w:tcPr>
          <w:p w14:paraId="2D3C09B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17" w:type="dxa"/>
            <w:tcBorders>
              <w:top w:val="nil"/>
            </w:tcBorders>
            <w:noWrap/>
            <w:vAlign w:val="center"/>
          </w:tcPr>
          <w:p w14:paraId="734DAD0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</w:tcPr>
          <w:p w14:paraId="05F4204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317" w:type="dxa"/>
            <w:tcBorders>
              <w:top w:val="nil"/>
            </w:tcBorders>
            <w:vAlign w:val="center"/>
          </w:tcPr>
          <w:p w14:paraId="01869D0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306B5923" w14:textId="77777777" w:rsidTr="00796875">
        <w:trPr>
          <w:trHeight w:val="315"/>
        </w:trPr>
        <w:tc>
          <w:tcPr>
            <w:tcW w:w="1087" w:type="dxa"/>
            <w:noWrap/>
            <w:vAlign w:val="center"/>
          </w:tcPr>
          <w:p w14:paraId="5FAB9EB1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864" w:type="dxa"/>
            <w:noWrap/>
            <w:vAlign w:val="center"/>
          </w:tcPr>
          <w:p w14:paraId="55F3CF5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noWrap/>
            <w:vAlign w:val="center"/>
          </w:tcPr>
          <w:p w14:paraId="056544E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noWrap/>
            <w:vAlign w:val="center"/>
          </w:tcPr>
          <w:p w14:paraId="190FEED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ALID</w:t>
            </w:r>
          </w:p>
        </w:tc>
        <w:tc>
          <w:tcPr>
            <w:tcW w:w="1218" w:type="dxa"/>
            <w:noWrap/>
            <w:vAlign w:val="center"/>
          </w:tcPr>
          <w:p w14:paraId="1349663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560" w:type="dxa"/>
            <w:noWrap/>
            <w:vAlign w:val="center"/>
          </w:tcPr>
          <w:p w14:paraId="01E274B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noWrap/>
            <w:vAlign w:val="center"/>
          </w:tcPr>
          <w:p w14:paraId="67A36CA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560" w:type="dxa"/>
            <w:noWrap/>
            <w:vAlign w:val="center"/>
          </w:tcPr>
          <w:p w14:paraId="038D733C" w14:textId="77777777" w:rsidR="00C52333" w:rsidRDefault="00C52333" w:rsidP="00796875">
            <w:pPr>
              <w:jc w:val="center"/>
            </w:pPr>
            <w:r w:rsidRPr="004861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vAlign w:val="center"/>
          </w:tcPr>
          <w:p w14:paraId="648A805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9D8DB8B" w14:textId="77777777" w:rsidTr="00796875">
        <w:trPr>
          <w:trHeight w:val="315"/>
        </w:trPr>
        <w:tc>
          <w:tcPr>
            <w:tcW w:w="1087" w:type="dxa"/>
            <w:noWrap/>
            <w:vAlign w:val="center"/>
          </w:tcPr>
          <w:p w14:paraId="21475607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864" w:type="dxa"/>
            <w:noWrap/>
            <w:vAlign w:val="center"/>
          </w:tcPr>
          <w:p w14:paraId="48BC1AD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noWrap/>
            <w:vAlign w:val="center"/>
          </w:tcPr>
          <w:p w14:paraId="735F85B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noWrap/>
            <w:vAlign w:val="center"/>
          </w:tcPr>
          <w:p w14:paraId="3298EFB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ALID</w:t>
            </w:r>
          </w:p>
        </w:tc>
        <w:tc>
          <w:tcPr>
            <w:tcW w:w="1218" w:type="dxa"/>
            <w:noWrap/>
            <w:vAlign w:val="center"/>
          </w:tcPr>
          <w:p w14:paraId="3030B7E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560" w:type="dxa"/>
            <w:noWrap/>
            <w:vAlign w:val="center"/>
          </w:tcPr>
          <w:p w14:paraId="580C589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217" w:type="dxa"/>
            <w:noWrap/>
            <w:vAlign w:val="center"/>
          </w:tcPr>
          <w:p w14:paraId="6CAF3E6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560" w:type="dxa"/>
            <w:noWrap/>
            <w:vAlign w:val="center"/>
          </w:tcPr>
          <w:p w14:paraId="19F9829C" w14:textId="77777777" w:rsidR="00C52333" w:rsidRDefault="00C52333" w:rsidP="00796875">
            <w:pPr>
              <w:jc w:val="center"/>
            </w:pPr>
            <w:r w:rsidRPr="004861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vAlign w:val="center"/>
          </w:tcPr>
          <w:p w14:paraId="14144CF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4FED3B82" w14:textId="77777777" w:rsidTr="00796875">
        <w:trPr>
          <w:trHeight w:val="315"/>
        </w:trPr>
        <w:tc>
          <w:tcPr>
            <w:tcW w:w="1087" w:type="dxa"/>
            <w:noWrap/>
            <w:vAlign w:val="center"/>
          </w:tcPr>
          <w:p w14:paraId="3F6B5876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864" w:type="dxa"/>
            <w:noWrap/>
            <w:vAlign w:val="center"/>
          </w:tcPr>
          <w:p w14:paraId="142D6F1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noWrap/>
            <w:vAlign w:val="center"/>
          </w:tcPr>
          <w:p w14:paraId="2E0BEFD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noWrap/>
            <w:vAlign w:val="center"/>
          </w:tcPr>
          <w:p w14:paraId="1AFC07A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ALID</w:t>
            </w:r>
          </w:p>
        </w:tc>
        <w:tc>
          <w:tcPr>
            <w:tcW w:w="1218" w:type="dxa"/>
            <w:noWrap/>
            <w:vAlign w:val="center"/>
          </w:tcPr>
          <w:p w14:paraId="51BF877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560" w:type="dxa"/>
            <w:noWrap/>
            <w:vAlign w:val="center"/>
          </w:tcPr>
          <w:p w14:paraId="3BBD81C1" w14:textId="77777777" w:rsidR="00C52333" w:rsidRDefault="00C52333" w:rsidP="00796875">
            <w:pPr>
              <w:jc w:val="center"/>
            </w:pPr>
            <w:r w:rsidRPr="00B629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noWrap/>
            <w:vAlign w:val="center"/>
          </w:tcPr>
          <w:p w14:paraId="70279D8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560" w:type="dxa"/>
            <w:noWrap/>
            <w:vAlign w:val="center"/>
          </w:tcPr>
          <w:p w14:paraId="3AD445A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2317" w:type="dxa"/>
            <w:vAlign w:val="center"/>
          </w:tcPr>
          <w:p w14:paraId="7C7FDA7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19EFF0A9" w14:textId="77777777" w:rsidTr="00796875">
        <w:trPr>
          <w:trHeight w:val="315"/>
        </w:trPr>
        <w:tc>
          <w:tcPr>
            <w:tcW w:w="1087" w:type="dxa"/>
            <w:noWrap/>
            <w:vAlign w:val="center"/>
          </w:tcPr>
          <w:p w14:paraId="5B10C543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864" w:type="dxa"/>
            <w:noWrap/>
            <w:vAlign w:val="center"/>
          </w:tcPr>
          <w:p w14:paraId="2D6C8FC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noWrap/>
            <w:vAlign w:val="center"/>
          </w:tcPr>
          <w:p w14:paraId="38D4A97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noWrap/>
            <w:vAlign w:val="center"/>
          </w:tcPr>
          <w:p w14:paraId="51765B2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18" w:type="dxa"/>
            <w:noWrap/>
            <w:vAlign w:val="center"/>
          </w:tcPr>
          <w:p w14:paraId="4494AD7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noWrap/>
            <w:vAlign w:val="center"/>
          </w:tcPr>
          <w:p w14:paraId="16D02340" w14:textId="77777777" w:rsidR="00C52333" w:rsidRDefault="00C52333" w:rsidP="00796875">
            <w:pPr>
              <w:jc w:val="center"/>
            </w:pPr>
            <w:r w:rsidRPr="00B629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noWrap/>
            <w:vAlign w:val="center"/>
          </w:tcPr>
          <w:p w14:paraId="49E5006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noWrap/>
            <w:vAlign w:val="center"/>
          </w:tcPr>
          <w:p w14:paraId="714C5091" w14:textId="77777777" w:rsidR="00C52333" w:rsidRDefault="00C52333" w:rsidP="00796875">
            <w:pPr>
              <w:jc w:val="center"/>
            </w:pPr>
            <w:r w:rsidRPr="001A7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vAlign w:val="center"/>
          </w:tcPr>
          <w:p w14:paraId="17BBC7E2" w14:textId="77777777" w:rsidR="00C52333" w:rsidRPr="007963CC" w:rsidRDefault="00C52333" w:rsidP="0079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>Error 5007: Probe check failed [SPC, SAC, GP]</w:t>
            </w:r>
          </w:p>
        </w:tc>
      </w:tr>
      <w:tr w:rsidR="00C52333" w:rsidRPr="00793B6D" w14:paraId="279A69A1" w14:textId="77777777" w:rsidTr="00796875">
        <w:trPr>
          <w:trHeight w:val="315"/>
        </w:trPr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</w:tcPr>
          <w:p w14:paraId="24F048C8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</w:tcPr>
          <w:p w14:paraId="3124DBC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E1020D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</w:tcPr>
          <w:p w14:paraId="7BC8666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14:paraId="520DE50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</w:tcPr>
          <w:p w14:paraId="7A17DC09" w14:textId="77777777" w:rsidR="00C52333" w:rsidRDefault="00C52333" w:rsidP="00796875">
            <w:pPr>
              <w:jc w:val="center"/>
            </w:pPr>
            <w:r w:rsidRPr="00B629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</w:tcPr>
          <w:p w14:paraId="006142B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</w:tcPr>
          <w:p w14:paraId="2E48A991" w14:textId="77777777" w:rsidR="00C52333" w:rsidRDefault="00C52333" w:rsidP="00796875">
            <w:pPr>
              <w:jc w:val="center"/>
            </w:pPr>
            <w:r w:rsidRPr="001A7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349DDFAB" w14:textId="77777777" w:rsidR="00C52333" w:rsidRPr="007963CC" w:rsidRDefault="00C52333" w:rsidP="0079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>Error 5007: Probe check fail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GP]</w:t>
            </w:r>
          </w:p>
        </w:tc>
      </w:tr>
      <w:tr w:rsidR="00C52333" w:rsidRPr="00793B6D" w14:paraId="2B170A53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</w:tcPr>
          <w:p w14:paraId="69D31C67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</w:tcPr>
          <w:p w14:paraId="62F5903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01AB081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</w:tcPr>
          <w:p w14:paraId="1962405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</w:tcPr>
          <w:p w14:paraId="694ADEE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</w:tcPr>
          <w:p w14:paraId="78558B6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</w:tcPr>
          <w:p w14:paraId="04D289B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</w:tcPr>
          <w:p w14:paraId="1BFA4FCE" w14:textId="77777777" w:rsidR="00C52333" w:rsidRDefault="00C52333" w:rsidP="00796875">
            <w:pPr>
              <w:jc w:val="center"/>
            </w:pPr>
            <w:r w:rsidRPr="001A7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tcBorders>
              <w:bottom w:val="nil"/>
            </w:tcBorders>
            <w:vAlign w:val="center"/>
          </w:tcPr>
          <w:p w14:paraId="6CD46441" w14:textId="77777777" w:rsidR="00C52333" w:rsidRPr="007963CC" w:rsidRDefault="00C52333" w:rsidP="0079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>Err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nable to</w:t>
            </w: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 xml:space="preserve"> find valve home position</w:t>
            </w:r>
          </w:p>
        </w:tc>
      </w:tr>
      <w:tr w:rsidR="00C52333" w:rsidRPr="00793B6D" w14:paraId="38FCC493" w14:textId="77777777" w:rsidTr="00796875">
        <w:trPr>
          <w:trHeight w:val="315"/>
        </w:trPr>
        <w:tc>
          <w:tcPr>
            <w:tcW w:w="1087" w:type="dxa"/>
            <w:tcBorders>
              <w:top w:val="nil"/>
            </w:tcBorders>
            <w:noWrap/>
            <w:vAlign w:val="center"/>
          </w:tcPr>
          <w:p w14:paraId="2DF3DD9B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RPT</w:t>
            </w:r>
            <w:r w:rsidR="004E5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</w:tcPr>
          <w:p w14:paraId="7F8959C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</w:tcPr>
          <w:p w14:paraId="5345F24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</w:tcPr>
          <w:p w14:paraId="3D6D20B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14:paraId="1E8C841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</w:tcPr>
          <w:p w14:paraId="0FB4330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17" w:type="dxa"/>
            <w:tcBorders>
              <w:top w:val="nil"/>
            </w:tcBorders>
            <w:noWrap/>
            <w:vAlign w:val="center"/>
          </w:tcPr>
          <w:p w14:paraId="0F15A69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</w:tcPr>
          <w:p w14:paraId="4CA5116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2317" w:type="dxa"/>
            <w:tcBorders>
              <w:top w:val="nil"/>
            </w:tcBorders>
            <w:vAlign w:val="center"/>
          </w:tcPr>
          <w:p w14:paraId="739868E3" w14:textId="77777777" w:rsidR="00C52333" w:rsidRPr="007963CC" w:rsidRDefault="00C52333" w:rsidP="00796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2333" w:rsidRPr="00793B6D" w14:paraId="0F53CDDD" w14:textId="77777777" w:rsidTr="00796875">
        <w:trPr>
          <w:trHeight w:val="315"/>
        </w:trPr>
        <w:tc>
          <w:tcPr>
            <w:tcW w:w="1087" w:type="dxa"/>
            <w:noWrap/>
            <w:vAlign w:val="center"/>
          </w:tcPr>
          <w:p w14:paraId="540E1BD6" w14:textId="77777777" w:rsidR="00C52333" w:rsidRPr="00793B6D" w:rsidRDefault="00C52333" w:rsidP="007968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64" w:type="dxa"/>
            <w:noWrap/>
            <w:vAlign w:val="center"/>
          </w:tcPr>
          <w:p w14:paraId="3C4EB1D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67" w:type="dxa"/>
            <w:noWrap/>
            <w:vAlign w:val="center"/>
          </w:tcPr>
          <w:p w14:paraId="320866E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6" w:type="dxa"/>
            <w:noWrap/>
            <w:vAlign w:val="center"/>
          </w:tcPr>
          <w:p w14:paraId="0761A7A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18" w:type="dxa"/>
            <w:noWrap/>
            <w:vAlign w:val="center"/>
          </w:tcPr>
          <w:p w14:paraId="4869A0C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noWrap/>
            <w:vAlign w:val="center"/>
          </w:tcPr>
          <w:p w14:paraId="174A272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7" w:type="dxa"/>
            <w:noWrap/>
            <w:vAlign w:val="center"/>
          </w:tcPr>
          <w:p w14:paraId="12CD88E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SULT</w:t>
            </w:r>
          </w:p>
        </w:tc>
        <w:tc>
          <w:tcPr>
            <w:tcW w:w="560" w:type="dxa"/>
            <w:noWrap/>
            <w:vAlign w:val="center"/>
          </w:tcPr>
          <w:p w14:paraId="72097EB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17" w:type="dxa"/>
            <w:vAlign w:val="center"/>
          </w:tcPr>
          <w:p w14:paraId="714F6E9F" w14:textId="77777777" w:rsidR="00C52333" w:rsidRPr="007963CC" w:rsidRDefault="00C52333" w:rsidP="00796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CC">
              <w:rPr>
                <w:rFonts w:ascii="Times New Roman" w:hAnsi="Times New Roman" w:cs="Times New Roman"/>
                <w:sz w:val="16"/>
                <w:szCs w:val="16"/>
              </w:rPr>
              <w:t>Error 2005: motion of syringe drive not detected</w:t>
            </w:r>
          </w:p>
        </w:tc>
      </w:tr>
      <w:tr w:rsidR="00C52333" w:rsidRPr="00793B6D" w14:paraId="2352DCFF" w14:textId="77777777" w:rsidTr="00796875">
        <w:trPr>
          <w:trHeight w:val="315"/>
        </w:trPr>
        <w:tc>
          <w:tcPr>
            <w:tcW w:w="9606" w:type="dxa"/>
            <w:gridSpan w:val="9"/>
            <w:shd w:val="clear" w:color="auto" w:fill="D9D9D9" w:themeFill="background1" w:themeFillShade="D9"/>
            <w:noWrap/>
            <w:vAlign w:val="center"/>
          </w:tcPr>
          <w:p w14:paraId="1D0D53C1" w14:textId="77777777" w:rsidR="00C52333" w:rsidRPr="00793B6D" w:rsidRDefault="00C52333" w:rsidP="00FC71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93B6D">
              <w:rPr>
                <w:rFonts w:ascii="Times New Roman" w:hAnsi="Times New Roman" w:cs="Times New Roman"/>
                <w:b/>
                <w:sz w:val="18"/>
                <w:szCs w:val="18"/>
              </w:rPr>
              <w:t>Buccal</w:t>
            </w:r>
            <w:proofErr w:type="spellEnd"/>
            <w:r w:rsidRPr="00793B6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wab</w:t>
            </w:r>
            <w:r w:rsidR="00FC7197" w:rsidRPr="00FC719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C52333" w:rsidRPr="00793B6D" w14:paraId="0FBEC85A" w14:textId="77777777" w:rsidTr="00796875">
        <w:trPr>
          <w:trHeight w:val="315"/>
        </w:trPr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4D9DC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6A1B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7C12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ABC4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E6D7D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28B2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D208C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A876F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DE7C6B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ECEF1CC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2518D9D2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5691ED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6CCFDD0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7D5EB8E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35E900E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6D3E57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4A181B9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19E7639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2317" w:type="dxa"/>
            <w:tcBorders>
              <w:bottom w:val="nil"/>
            </w:tcBorders>
          </w:tcPr>
          <w:p w14:paraId="5CE59696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478E10E0" w14:textId="77777777" w:rsidTr="00796875">
        <w:trPr>
          <w:trHeight w:val="315"/>
        </w:trPr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F223D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58 RPT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712CD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D2142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5C63D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6F7EC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60922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D3E2E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B4474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14:paraId="371F51B3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1536CB78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302A3AD7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5F201F4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6E5D949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171ACAA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79DD92D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456BC4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4E8129E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C30B13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2317" w:type="dxa"/>
            <w:tcBorders>
              <w:bottom w:val="nil"/>
            </w:tcBorders>
          </w:tcPr>
          <w:p w14:paraId="030C982E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11097FE" w14:textId="77777777" w:rsidTr="00796875">
        <w:trPr>
          <w:trHeight w:val="315"/>
        </w:trPr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87B42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59 RPT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0D7A7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1F882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B671F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E127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7A9A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1596D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857A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14:paraId="075849B7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0EE34BF8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54A3D30C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BE4632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73BCA94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27B802E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5953612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6EC3193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4DAA489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18AF8FF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2317" w:type="dxa"/>
            <w:tcBorders>
              <w:bottom w:val="nil"/>
            </w:tcBorders>
          </w:tcPr>
          <w:p w14:paraId="2232B8AB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C7F1CC3" w14:textId="77777777" w:rsidTr="00796875">
        <w:trPr>
          <w:trHeight w:val="315"/>
        </w:trPr>
        <w:tc>
          <w:tcPr>
            <w:tcW w:w="1087" w:type="dxa"/>
            <w:tcBorders>
              <w:top w:val="nil"/>
            </w:tcBorders>
            <w:noWrap/>
            <w:vAlign w:val="center"/>
            <w:hideMark/>
          </w:tcPr>
          <w:p w14:paraId="40E62663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2 RPT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585B6DC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68EF52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7560E50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  <w:hideMark/>
          </w:tcPr>
          <w:p w14:paraId="213E953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  <w:hideMark/>
          </w:tcPr>
          <w:p w14:paraId="78EFDD0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217" w:type="dxa"/>
            <w:tcBorders>
              <w:top w:val="nil"/>
            </w:tcBorders>
            <w:noWrap/>
            <w:vAlign w:val="center"/>
            <w:hideMark/>
          </w:tcPr>
          <w:p w14:paraId="2500867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  <w:hideMark/>
          </w:tcPr>
          <w:p w14:paraId="2033E43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2317" w:type="dxa"/>
            <w:tcBorders>
              <w:top w:val="nil"/>
            </w:tcBorders>
          </w:tcPr>
          <w:p w14:paraId="01C7E3E9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7DD548E" w14:textId="77777777" w:rsidTr="00796875">
        <w:trPr>
          <w:trHeight w:val="315"/>
        </w:trPr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F4ABE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34D2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32A0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13BF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266DB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AD58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EF492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D7441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625B6923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08B310F8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3101BA8E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A5EB3C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0E248DA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2B59F7E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358875B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F19DA8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2DE16B7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3BE3DEAA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2317" w:type="dxa"/>
            <w:tcBorders>
              <w:bottom w:val="nil"/>
            </w:tcBorders>
          </w:tcPr>
          <w:p w14:paraId="2FE1E8F7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0B4EAD09" w14:textId="77777777" w:rsidTr="00796875">
        <w:trPr>
          <w:trHeight w:val="315"/>
        </w:trPr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9EA746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5 RPT</w:t>
            </w:r>
            <w:r w:rsidR="004E524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84169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62DFB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2C5E6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2F15E6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67E90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38E8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5FBAD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14:paraId="138FB63B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FA19C7B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6450DD34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D42F0CE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5C1CCB4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57B0393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1E8FD09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0E411F7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73621649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14FDF5D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2317" w:type="dxa"/>
            <w:tcBorders>
              <w:bottom w:val="nil"/>
            </w:tcBorders>
          </w:tcPr>
          <w:p w14:paraId="6DCD14BE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8A1E4F1" w14:textId="77777777" w:rsidTr="00796875">
        <w:trPr>
          <w:trHeight w:val="315"/>
        </w:trPr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D0469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7 RPT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9EEF0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4408C7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11873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7E4444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0DD060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FFCD6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7738F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14:paraId="05D21CA7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1D8E8F1F" w14:textId="77777777" w:rsidTr="00796875">
        <w:trPr>
          <w:trHeight w:val="315"/>
        </w:trPr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25D8ED2F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E0FF2A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14DD9F15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14:paraId="152CA00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6C0302C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A8D8F63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217" w:type="dxa"/>
            <w:tcBorders>
              <w:bottom w:val="nil"/>
            </w:tcBorders>
            <w:noWrap/>
            <w:vAlign w:val="center"/>
            <w:hideMark/>
          </w:tcPr>
          <w:p w14:paraId="33C2AAB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bottom w:val="nil"/>
            </w:tcBorders>
            <w:noWrap/>
            <w:vAlign w:val="center"/>
            <w:hideMark/>
          </w:tcPr>
          <w:p w14:paraId="4E1D3CCC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2317" w:type="dxa"/>
            <w:tcBorders>
              <w:bottom w:val="nil"/>
            </w:tcBorders>
          </w:tcPr>
          <w:p w14:paraId="52B24F07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2333" w:rsidRPr="00793B6D" w14:paraId="65457BBA" w14:textId="77777777" w:rsidTr="00796875">
        <w:trPr>
          <w:trHeight w:val="315"/>
        </w:trPr>
        <w:tc>
          <w:tcPr>
            <w:tcW w:w="1087" w:type="dxa"/>
            <w:tcBorders>
              <w:top w:val="nil"/>
            </w:tcBorders>
            <w:noWrap/>
            <w:vAlign w:val="center"/>
            <w:hideMark/>
          </w:tcPr>
          <w:p w14:paraId="011547FF" w14:textId="77777777" w:rsidR="00C52333" w:rsidRPr="00793B6D" w:rsidRDefault="00C52333" w:rsidP="00796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68 RPT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2877A9C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1B9DEBD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22A2BFA8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INVALID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  <w:hideMark/>
          </w:tcPr>
          <w:p w14:paraId="589F5AB2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FAIL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  <w:hideMark/>
          </w:tcPr>
          <w:p w14:paraId="74674BDF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17" w:type="dxa"/>
            <w:tcBorders>
              <w:top w:val="nil"/>
            </w:tcBorders>
            <w:noWrap/>
            <w:vAlign w:val="center"/>
            <w:hideMark/>
          </w:tcPr>
          <w:p w14:paraId="39D68D11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</w:p>
        </w:tc>
        <w:tc>
          <w:tcPr>
            <w:tcW w:w="560" w:type="dxa"/>
            <w:tcBorders>
              <w:top w:val="nil"/>
            </w:tcBorders>
            <w:noWrap/>
            <w:vAlign w:val="center"/>
            <w:hideMark/>
          </w:tcPr>
          <w:p w14:paraId="76EEA41B" w14:textId="77777777" w:rsidR="00C52333" w:rsidRPr="00793B6D" w:rsidRDefault="00C52333" w:rsidP="00796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B6D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2317" w:type="dxa"/>
            <w:tcBorders>
              <w:top w:val="nil"/>
            </w:tcBorders>
          </w:tcPr>
          <w:p w14:paraId="3C1AA555" w14:textId="77777777" w:rsidR="00C52333" w:rsidRDefault="00C52333" w:rsidP="00796875">
            <w:pPr>
              <w:jc w:val="center"/>
            </w:pPr>
            <w:r w:rsidRPr="003B63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5A88435" w14:textId="77777777" w:rsidR="00C52333" w:rsidRDefault="00C52333"/>
    <w:p w14:paraId="1CE4C5D7" w14:textId="39436EC5" w:rsidR="001A7484" w:rsidRDefault="002460BD">
      <w:proofErr w:type="gramStart"/>
      <w:r>
        <w:t>SAC, Sample Adequacy Control.</w:t>
      </w:r>
      <w:proofErr w:type="gramEnd"/>
      <w:r>
        <w:t xml:space="preserve">  </w:t>
      </w:r>
      <w:proofErr w:type="gramStart"/>
      <w:r>
        <w:t>SPC, Sample Processing Control.</w:t>
      </w:r>
      <w:proofErr w:type="gramEnd"/>
      <w:r>
        <w:t xml:space="preserve">  </w:t>
      </w:r>
      <w:r w:rsidR="001A7484">
        <w:t>Ct, cycle threshold value.  RPT, repeat</w:t>
      </w:r>
      <w:r w:rsidR="004D6133">
        <w:t xml:space="preserve"> (i.e., repeat testing on the same sample)</w:t>
      </w:r>
      <w:r w:rsidR="001A7484">
        <w:t>.</w:t>
      </w:r>
    </w:p>
    <w:p w14:paraId="0F8681C1" w14:textId="77777777" w:rsidR="004E5241" w:rsidRDefault="004E5241">
      <w:r>
        <w:t xml:space="preserve">*On repeat testing the </w:t>
      </w:r>
      <w:proofErr w:type="spellStart"/>
      <w:r>
        <w:t>Xpert</w:t>
      </w:r>
      <w:proofErr w:type="spellEnd"/>
      <w:r>
        <w:t xml:space="preserve"> result for this sample was ‘Ebola GP detected’ (Ct 38.7) and ‘Ebola NP detected’ (Ct 35.1).</w:t>
      </w:r>
    </w:p>
    <w:p w14:paraId="362C88E1" w14:textId="77777777" w:rsidR="004E5241" w:rsidRDefault="006F6941" w:rsidP="004E5241">
      <w:r>
        <w:t>**</w:t>
      </w:r>
      <w:r w:rsidR="004E5241">
        <w:t xml:space="preserve">On repeat testing the </w:t>
      </w:r>
      <w:proofErr w:type="spellStart"/>
      <w:r w:rsidR="004E5241">
        <w:t>Xpert</w:t>
      </w:r>
      <w:proofErr w:type="spellEnd"/>
      <w:r w:rsidR="004E5241">
        <w:t xml:space="preserve"> result for these samples was ‘Ebola GP not detected’ (Ct 0.0) and ‘Ebola NP not detected’ (Ct 0.0).</w:t>
      </w:r>
    </w:p>
    <w:p w14:paraId="658BE951" w14:textId="77777777" w:rsidR="004E5241" w:rsidRPr="00FC7197" w:rsidRDefault="00FC7197">
      <w:r w:rsidRPr="00FC7197">
        <w:rPr>
          <w:vertAlign w:val="superscript"/>
        </w:rPr>
        <w:lastRenderedPageBreak/>
        <w:t>$</w:t>
      </w:r>
      <w:r>
        <w:t xml:space="preserve">Sample #343 was thawed for 30 min at room temperature; all other failed </w:t>
      </w:r>
      <w:proofErr w:type="spellStart"/>
      <w:r>
        <w:t>buccal</w:t>
      </w:r>
      <w:proofErr w:type="spellEnd"/>
      <w:r>
        <w:t xml:space="preserve"> swab samples were thawed for 24 </w:t>
      </w:r>
      <w:proofErr w:type="spellStart"/>
      <w:r>
        <w:t>hrs</w:t>
      </w:r>
      <w:proofErr w:type="spellEnd"/>
      <w:r>
        <w:t xml:space="preserve"> at 4</w:t>
      </w:r>
      <w:r w:rsidRPr="00FC7197">
        <w:rPr>
          <w:vertAlign w:val="superscript"/>
        </w:rPr>
        <w:t>o</w:t>
      </w:r>
      <w:r>
        <w:t>C.</w:t>
      </w:r>
    </w:p>
    <w:sectPr w:rsidR="004E5241" w:rsidRPr="00FC7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D22D8"/>
    <w:multiLevelType w:val="multilevel"/>
    <w:tmpl w:val="5E80E1B4"/>
    <w:styleLink w:val="SOP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3F1"/>
    <w:rsid w:val="001A7389"/>
    <w:rsid w:val="001A7484"/>
    <w:rsid w:val="001C6965"/>
    <w:rsid w:val="002073F1"/>
    <w:rsid w:val="002460BD"/>
    <w:rsid w:val="0037409F"/>
    <w:rsid w:val="004D6133"/>
    <w:rsid w:val="004E5241"/>
    <w:rsid w:val="005D431D"/>
    <w:rsid w:val="006F6941"/>
    <w:rsid w:val="00793B6D"/>
    <w:rsid w:val="007963CC"/>
    <w:rsid w:val="007D1F29"/>
    <w:rsid w:val="00845004"/>
    <w:rsid w:val="008862E0"/>
    <w:rsid w:val="00907ACB"/>
    <w:rsid w:val="009C2EC1"/>
    <w:rsid w:val="00AB798F"/>
    <w:rsid w:val="00B66084"/>
    <w:rsid w:val="00B776B7"/>
    <w:rsid w:val="00B957AB"/>
    <w:rsid w:val="00BE0FF8"/>
    <w:rsid w:val="00C33CAE"/>
    <w:rsid w:val="00C52333"/>
    <w:rsid w:val="00C5363A"/>
    <w:rsid w:val="00C65869"/>
    <w:rsid w:val="00D62033"/>
    <w:rsid w:val="00D95BD0"/>
    <w:rsid w:val="00E009B9"/>
    <w:rsid w:val="00E04BB5"/>
    <w:rsid w:val="00ED5D8F"/>
    <w:rsid w:val="00F06655"/>
    <w:rsid w:val="00F600CE"/>
    <w:rsid w:val="00FC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BA0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OPStyle1">
    <w:name w:val="SOP Style1"/>
    <w:uiPriority w:val="99"/>
    <w:rsid w:val="00B957AB"/>
    <w:pPr>
      <w:numPr>
        <w:numId w:val="1"/>
      </w:numPr>
    </w:pPr>
  </w:style>
  <w:style w:type="table" w:styleId="TableGrid">
    <w:name w:val="Table Grid"/>
    <w:basedOn w:val="TableNormal"/>
    <w:uiPriority w:val="59"/>
    <w:rsid w:val="002073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OPStyle1">
    <w:name w:val="SOP Style1"/>
    <w:uiPriority w:val="99"/>
    <w:rsid w:val="00B957AB"/>
    <w:pPr>
      <w:numPr>
        <w:numId w:val="1"/>
      </w:numPr>
    </w:pPr>
  </w:style>
  <w:style w:type="table" w:styleId="TableGrid">
    <w:name w:val="Table Grid"/>
    <w:basedOn w:val="TableNormal"/>
    <w:uiPriority w:val="59"/>
    <w:rsid w:val="002073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7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Semper</dc:creator>
  <cp:lastModifiedBy>Nira Pollock</cp:lastModifiedBy>
  <cp:revision>2</cp:revision>
  <dcterms:created xsi:type="dcterms:W3CDTF">2016-01-25T21:02:00Z</dcterms:created>
  <dcterms:modified xsi:type="dcterms:W3CDTF">2016-01-25T21:02:00Z</dcterms:modified>
</cp:coreProperties>
</file>